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C55D4" w14:textId="77777777" w:rsidR="00E62508" w:rsidRDefault="00E62508" w:rsidP="00B349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ED8E8" w14:textId="77777777" w:rsidR="00E62508" w:rsidRDefault="00E62508" w:rsidP="00B349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9F1FD" w14:textId="77777777" w:rsidR="00E62508" w:rsidRPr="00F66BAA" w:rsidRDefault="00E62508" w:rsidP="00E6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5652776"/>
    </w:p>
    <w:bookmarkEnd w:id="0"/>
    <w:p w14:paraId="04081089" w14:textId="0A658793" w:rsidR="00B349DC" w:rsidRPr="002E7D0A" w:rsidRDefault="00B349DC" w:rsidP="00B349D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7D0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E7D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2E7D0A">
        <w:rPr>
          <w:rFonts w:ascii="Times New Roman" w:hAnsi="Times New Roman" w:cs="Times New Roman"/>
          <w:b/>
          <w:bCs/>
          <w:sz w:val="24"/>
          <w:szCs w:val="24"/>
        </w:rPr>
        <w:t xml:space="preserve"> Data for redocking procedure by control</w:t>
      </w:r>
    </w:p>
    <w:p w14:paraId="6BAABDFC" w14:textId="77777777" w:rsidR="00AD043C" w:rsidRPr="00AD043C" w:rsidRDefault="00AD043C" w:rsidP="00AD043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highlight w:val="green"/>
        </w:rPr>
      </w:pPr>
      <w:r w:rsidRPr="00AD043C">
        <w:rPr>
          <w:rFonts w:ascii="Times New Roman" w:hAnsi="Times New Roman" w:cs="Times New Roman"/>
          <w:color w:val="000000" w:themeColor="text1"/>
          <w:sz w:val="20"/>
          <w:szCs w:val="20"/>
          <w:highlight w:val="green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41"/>
        <w:gridCol w:w="1503"/>
        <w:gridCol w:w="1104"/>
        <w:gridCol w:w="1333"/>
        <w:gridCol w:w="1879"/>
      </w:tblGrid>
      <w:tr w:rsidR="00B349DC" w:rsidRPr="00B349DC" w14:paraId="1272C9C7" w14:textId="77777777" w:rsidTr="00D25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pct"/>
          </w:tcPr>
          <w:p w14:paraId="10475D2B" w14:textId="77777777" w:rsidR="00AD043C" w:rsidRPr="00B349DC" w:rsidRDefault="00AD043C" w:rsidP="00184DA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3" w:type="pct"/>
          </w:tcPr>
          <w:p w14:paraId="1CCDEE66" w14:textId="77777777" w:rsidR="00AD043C" w:rsidRPr="00B349DC" w:rsidRDefault="00AD043C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349DC">
              <w:rPr>
                <w:rFonts w:ascii="Times New Roman" w:hAnsi="Times New Roman" w:cs="Times New Roman"/>
              </w:rPr>
              <w:t>Binding Affinity</w:t>
            </w:r>
          </w:p>
          <w:p w14:paraId="233F863D" w14:textId="77777777" w:rsidR="00AD043C" w:rsidRPr="00B349DC" w:rsidRDefault="00AD043C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349DC">
              <w:rPr>
                <w:rFonts w:ascii="Times New Roman" w:hAnsi="Times New Roman" w:cs="Times New Roman"/>
              </w:rPr>
              <w:t>(kcal/mol)</w:t>
            </w:r>
          </w:p>
        </w:tc>
        <w:tc>
          <w:tcPr>
            <w:tcW w:w="590" w:type="pct"/>
          </w:tcPr>
          <w:p w14:paraId="570D9B10" w14:textId="77777777" w:rsidR="00AD043C" w:rsidRPr="00B349DC" w:rsidRDefault="00AD043C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349DC">
              <w:rPr>
                <w:rFonts w:ascii="Times New Roman" w:hAnsi="Times New Roman" w:cs="Times New Roman"/>
              </w:rPr>
              <w:t>RMSD</w:t>
            </w:r>
          </w:p>
        </w:tc>
        <w:tc>
          <w:tcPr>
            <w:tcW w:w="712" w:type="pct"/>
          </w:tcPr>
          <w:p w14:paraId="4002AAE6" w14:textId="77777777" w:rsidR="00AD043C" w:rsidRPr="00B349DC" w:rsidRDefault="00AD043C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349DC">
              <w:rPr>
                <w:rFonts w:ascii="Times New Roman" w:hAnsi="Times New Roman" w:cs="Times New Roman"/>
              </w:rPr>
              <w:t>No of H Bond</w:t>
            </w:r>
          </w:p>
        </w:tc>
        <w:tc>
          <w:tcPr>
            <w:tcW w:w="1004" w:type="pct"/>
          </w:tcPr>
          <w:p w14:paraId="41631D96" w14:textId="77777777" w:rsidR="00AD043C" w:rsidRPr="00B349DC" w:rsidRDefault="00AD043C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349DC">
              <w:rPr>
                <w:rFonts w:ascii="Times New Roman" w:hAnsi="Times New Roman" w:cs="Times New Roman"/>
              </w:rPr>
              <w:t>No of Hydrophobic Bond</w:t>
            </w:r>
          </w:p>
        </w:tc>
      </w:tr>
      <w:tr w:rsidR="00B349DC" w:rsidRPr="00B349DC" w14:paraId="782A1711" w14:textId="77777777" w:rsidTr="00D25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pct"/>
          </w:tcPr>
          <w:p w14:paraId="58B3994E" w14:textId="0EB9845C" w:rsidR="00AD043C" w:rsidRPr="00B349DC" w:rsidRDefault="00AD043C" w:rsidP="00184DA0">
            <w:pPr>
              <w:jc w:val="center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Control 1 for Human CK2 alpha kinase</w:t>
            </w:r>
            <w:r w:rsidR="00813821" w:rsidRPr="00B349DC">
              <w:rPr>
                <w:rFonts w:ascii="Times New Roman" w:hAnsi="Times New Roman" w:cs="Times New Roman"/>
              </w:rPr>
              <w:t xml:space="preserve"> </w:t>
            </w:r>
            <w:r w:rsidR="00813821" w:rsidRPr="00B349DC">
              <w:rPr>
                <w:rFonts w:ascii="Times New Roman" w:hAnsi="Times New Roman" w:cs="Times New Roman"/>
                <w:sz w:val="20"/>
                <w:szCs w:val="20"/>
              </w:rPr>
              <w:t>(PUB ID 7L1X)</w:t>
            </w:r>
          </w:p>
        </w:tc>
        <w:tc>
          <w:tcPr>
            <w:tcW w:w="803" w:type="pct"/>
          </w:tcPr>
          <w:p w14:paraId="7D0D2025" w14:textId="77777777" w:rsidR="00AD043C" w:rsidRPr="00B349DC" w:rsidRDefault="00AD043C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590" w:type="pct"/>
          </w:tcPr>
          <w:p w14:paraId="7B973156" w14:textId="77777777" w:rsidR="00AD043C" w:rsidRPr="00B349DC" w:rsidRDefault="00AD043C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pct"/>
          </w:tcPr>
          <w:p w14:paraId="724CA0DB" w14:textId="77777777" w:rsidR="00AD043C" w:rsidRPr="00B349DC" w:rsidRDefault="00AD043C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pct"/>
          </w:tcPr>
          <w:p w14:paraId="00C3F211" w14:textId="77777777" w:rsidR="00AD043C" w:rsidRPr="00B349DC" w:rsidRDefault="00AD043C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1</w:t>
            </w:r>
          </w:p>
        </w:tc>
      </w:tr>
      <w:tr w:rsidR="00B349DC" w:rsidRPr="00B349DC" w14:paraId="15990A05" w14:textId="77777777" w:rsidTr="00D25CAB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pct"/>
          </w:tcPr>
          <w:p w14:paraId="01C3DD6B" w14:textId="77777777" w:rsidR="00AD043C" w:rsidRPr="00B349DC" w:rsidRDefault="00AD043C" w:rsidP="00184DA0">
            <w:pPr>
              <w:jc w:val="center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Control 2 for TNBC receptor</w:t>
            </w:r>
          </w:p>
          <w:p w14:paraId="521202A6" w14:textId="77777777" w:rsidR="00AD043C" w:rsidRPr="00B349DC" w:rsidRDefault="00AD043C" w:rsidP="00184DA0">
            <w:pPr>
              <w:jc w:val="center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(PUB ID 5HA9)</w:t>
            </w:r>
          </w:p>
        </w:tc>
        <w:tc>
          <w:tcPr>
            <w:tcW w:w="803" w:type="pct"/>
          </w:tcPr>
          <w:p w14:paraId="17FC7DAA" w14:textId="77777777" w:rsidR="00AD043C" w:rsidRPr="00B349DC" w:rsidRDefault="00AD043C" w:rsidP="00184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-9.0</w:t>
            </w:r>
          </w:p>
        </w:tc>
        <w:tc>
          <w:tcPr>
            <w:tcW w:w="590" w:type="pct"/>
          </w:tcPr>
          <w:p w14:paraId="4C6DA7B1" w14:textId="77777777" w:rsidR="00AD043C" w:rsidRPr="00B349DC" w:rsidRDefault="00AD043C" w:rsidP="00184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pct"/>
          </w:tcPr>
          <w:p w14:paraId="25C70F56" w14:textId="77777777" w:rsidR="00AD043C" w:rsidRPr="00B349DC" w:rsidRDefault="00AD043C" w:rsidP="00184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pct"/>
          </w:tcPr>
          <w:p w14:paraId="60A42E82" w14:textId="77777777" w:rsidR="00AD043C" w:rsidRPr="00B349DC" w:rsidRDefault="00AD043C" w:rsidP="00184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49DC">
              <w:rPr>
                <w:rFonts w:ascii="Times New Roman" w:hAnsi="Times New Roman" w:cs="Times New Roman"/>
              </w:rPr>
              <w:t>4</w:t>
            </w:r>
          </w:p>
        </w:tc>
      </w:tr>
    </w:tbl>
    <w:p w14:paraId="791D1151" w14:textId="77777777" w:rsidR="00303939" w:rsidRDefault="00303939" w:rsidP="00EF69D0">
      <w:pPr>
        <w:rPr>
          <w:rFonts w:ascii="Times New Roman" w:hAnsi="Times New Roman" w:cs="Times New Roman"/>
          <w:bCs/>
          <w:sz w:val="24"/>
          <w:szCs w:val="24"/>
        </w:rPr>
      </w:pPr>
    </w:p>
    <w:sectPr w:rsidR="00303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FA"/>
    <w:rsid w:val="000110A7"/>
    <w:rsid w:val="00074A1C"/>
    <w:rsid w:val="000A409B"/>
    <w:rsid w:val="000C42DD"/>
    <w:rsid w:val="000F191D"/>
    <w:rsid w:val="001169FB"/>
    <w:rsid w:val="00134F9C"/>
    <w:rsid w:val="0013673F"/>
    <w:rsid w:val="00191ED9"/>
    <w:rsid w:val="001D08CA"/>
    <w:rsid w:val="001E1B87"/>
    <w:rsid w:val="001F2217"/>
    <w:rsid w:val="001F37A1"/>
    <w:rsid w:val="00204B16"/>
    <w:rsid w:val="002D4414"/>
    <w:rsid w:val="002E7D0A"/>
    <w:rsid w:val="00303939"/>
    <w:rsid w:val="0035406E"/>
    <w:rsid w:val="00370826"/>
    <w:rsid w:val="00372280"/>
    <w:rsid w:val="00393074"/>
    <w:rsid w:val="00396EF0"/>
    <w:rsid w:val="003A38E1"/>
    <w:rsid w:val="003C4684"/>
    <w:rsid w:val="003C770A"/>
    <w:rsid w:val="003E52F3"/>
    <w:rsid w:val="003F03DB"/>
    <w:rsid w:val="004028B7"/>
    <w:rsid w:val="00406E47"/>
    <w:rsid w:val="00443006"/>
    <w:rsid w:val="00454373"/>
    <w:rsid w:val="004A1E5B"/>
    <w:rsid w:val="004E3422"/>
    <w:rsid w:val="004E3844"/>
    <w:rsid w:val="004E71F7"/>
    <w:rsid w:val="004F7C9A"/>
    <w:rsid w:val="00512F0A"/>
    <w:rsid w:val="00536F32"/>
    <w:rsid w:val="005B12E7"/>
    <w:rsid w:val="005C7447"/>
    <w:rsid w:val="006077D8"/>
    <w:rsid w:val="0061158A"/>
    <w:rsid w:val="00634E21"/>
    <w:rsid w:val="00645A2F"/>
    <w:rsid w:val="00681772"/>
    <w:rsid w:val="00690498"/>
    <w:rsid w:val="006B448D"/>
    <w:rsid w:val="006C3298"/>
    <w:rsid w:val="006C5C90"/>
    <w:rsid w:val="00742020"/>
    <w:rsid w:val="0075222F"/>
    <w:rsid w:val="00794141"/>
    <w:rsid w:val="007C3CB2"/>
    <w:rsid w:val="007C5EB9"/>
    <w:rsid w:val="007F48EF"/>
    <w:rsid w:val="00802D2E"/>
    <w:rsid w:val="00813821"/>
    <w:rsid w:val="008622FA"/>
    <w:rsid w:val="00895002"/>
    <w:rsid w:val="008B381D"/>
    <w:rsid w:val="008D758C"/>
    <w:rsid w:val="0090248B"/>
    <w:rsid w:val="00906057"/>
    <w:rsid w:val="0091773E"/>
    <w:rsid w:val="009332DD"/>
    <w:rsid w:val="00944729"/>
    <w:rsid w:val="009549D2"/>
    <w:rsid w:val="00957F22"/>
    <w:rsid w:val="00974061"/>
    <w:rsid w:val="00995AD3"/>
    <w:rsid w:val="009A336C"/>
    <w:rsid w:val="009C12FF"/>
    <w:rsid w:val="009E1866"/>
    <w:rsid w:val="00A02936"/>
    <w:rsid w:val="00A167D4"/>
    <w:rsid w:val="00AD043C"/>
    <w:rsid w:val="00AE1D27"/>
    <w:rsid w:val="00B0000B"/>
    <w:rsid w:val="00B01FC5"/>
    <w:rsid w:val="00B04855"/>
    <w:rsid w:val="00B211B9"/>
    <w:rsid w:val="00B349DC"/>
    <w:rsid w:val="00CB0EA0"/>
    <w:rsid w:val="00CB6AFF"/>
    <w:rsid w:val="00D0745C"/>
    <w:rsid w:val="00D22CA2"/>
    <w:rsid w:val="00D25CAB"/>
    <w:rsid w:val="00D51CC5"/>
    <w:rsid w:val="00D53CB3"/>
    <w:rsid w:val="00D7751B"/>
    <w:rsid w:val="00DD3ECE"/>
    <w:rsid w:val="00DF5134"/>
    <w:rsid w:val="00E35160"/>
    <w:rsid w:val="00E54525"/>
    <w:rsid w:val="00E62508"/>
    <w:rsid w:val="00E76324"/>
    <w:rsid w:val="00E96018"/>
    <w:rsid w:val="00EB3BCF"/>
    <w:rsid w:val="00EC02C4"/>
    <w:rsid w:val="00EC658F"/>
    <w:rsid w:val="00EF2754"/>
    <w:rsid w:val="00EF69D0"/>
    <w:rsid w:val="00F33A1B"/>
    <w:rsid w:val="00FB0484"/>
    <w:rsid w:val="00F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520"/>
  <w15:docId w15:val="{F2FC1E49-B067-4316-AB43-32767293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F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9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99"/>
    <w:rsid w:val="008B381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8B381D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B381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B381D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039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3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A1E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joy Kumer</cp:lastModifiedBy>
  <cp:revision>3</cp:revision>
  <dcterms:created xsi:type="dcterms:W3CDTF">2025-10-31T06:40:00Z</dcterms:created>
  <dcterms:modified xsi:type="dcterms:W3CDTF">2025-10-31T06:40:00Z</dcterms:modified>
</cp:coreProperties>
</file>